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9D9" w:rsidRDefault="00BB2E1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</w:pPr>
      <w:r w:rsidRPr="00F936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S1 Table</w:t>
      </w:r>
      <w:r w:rsidRPr="000865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.</w:t>
      </w:r>
      <w:r w:rsidRPr="0008652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Characterist</w:t>
      </w:r>
      <w:bookmarkStart w:id="0" w:name="_GoBack"/>
      <w:bookmarkEnd w:id="0"/>
      <w:r w:rsidRPr="0008652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ics of the 98 census tracts (CT) comprising the Pau da Lima </w:t>
      </w:r>
      <w:r w:rsidR="00480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study site, in Salvador, Brazil, </w:t>
      </w:r>
      <w:r w:rsidRPr="0008652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according to the 2010 national census.</w:t>
      </w:r>
    </w:p>
    <w:tbl>
      <w:tblPr>
        <w:tblStyle w:val="Tabelacomgrade"/>
        <w:tblW w:w="14424" w:type="dxa"/>
        <w:tblLayout w:type="fixed"/>
        <w:tblLook w:val="04A0" w:firstRow="1" w:lastRow="0" w:firstColumn="1" w:lastColumn="0" w:noHBand="0" w:noVBand="1"/>
      </w:tblPr>
      <w:tblGrid>
        <w:gridCol w:w="279"/>
        <w:gridCol w:w="6129"/>
        <w:gridCol w:w="851"/>
        <w:gridCol w:w="1525"/>
        <w:gridCol w:w="1528"/>
        <w:gridCol w:w="2056"/>
        <w:gridCol w:w="2056"/>
      </w:tblGrid>
      <w:tr w:rsidR="00BB2E14" w:rsidRPr="00E7258F" w:rsidTr="00BB2E14">
        <w:tc>
          <w:tcPr>
            <w:tcW w:w="6408" w:type="dxa"/>
            <w:gridSpan w:val="2"/>
            <w:vAlign w:val="center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haracteristics</w:t>
            </w:r>
          </w:p>
        </w:tc>
        <w:tc>
          <w:tcPr>
            <w:tcW w:w="851" w:type="dxa"/>
            <w:vAlign w:val="center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1525" w:type="dxa"/>
            <w:vAlign w:val="center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tandard Deviation</w:t>
            </w:r>
          </w:p>
        </w:tc>
        <w:tc>
          <w:tcPr>
            <w:tcW w:w="1528" w:type="dxa"/>
            <w:vAlign w:val="center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2056" w:type="dxa"/>
            <w:vAlign w:val="center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nterquartile range</w:t>
            </w:r>
          </w:p>
        </w:tc>
        <w:tc>
          <w:tcPr>
            <w:tcW w:w="2056" w:type="dxa"/>
            <w:vAlign w:val="center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inimum-Maximum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emographics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idents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9.1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4.8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6.5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2.8 - 924.0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0 - 1.723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mber of households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.6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.1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4.0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.8 - 295.8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0 - 619.0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pulation density (x100 inhabitants/km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0.8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0.5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4.0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7.4 - 407.2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3 - 1.204.0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usehold density (x100 households/km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8.8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1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.8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4 - 133.8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 - 368.8</w:t>
            </w:r>
          </w:p>
        </w:tc>
      </w:tr>
      <w:tr w:rsidR="00E7258F" w:rsidRPr="00E7258F" w:rsidTr="00A71690">
        <w:tc>
          <w:tcPr>
            <w:tcW w:w="6408" w:type="dxa"/>
            <w:gridSpan w:val="2"/>
          </w:tcPr>
          <w:p w:rsidR="00E7258F" w:rsidRPr="00E7258F" w:rsidRDefault="00E7258F" w:rsidP="00A716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portion of inhabitants &lt;15 years of age</w:t>
            </w:r>
          </w:p>
        </w:tc>
        <w:tc>
          <w:tcPr>
            <w:tcW w:w="851" w:type="dxa"/>
            <w:vAlign w:val="bottom"/>
          </w:tcPr>
          <w:p w:rsidR="00E7258F" w:rsidRPr="00E7258F" w:rsidRDefault="00E7258F" w:rsidP="00A716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</w:t>
            </w:r>
          </w:p>
        </w:tc>
        <w:tc>
          <w:tcPr>
            <w:tcW w:w="1525" w:type="dxa"/>
            <w:vAlign w:val="bottom"/>
          </w:tcPr>
          <w:p w:rsidR="00E7258F" w:rsidRPr="00E7258F" w:rsidRDefault="00E7258F" w:rsidP="00A716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  <w:tc>
          <w:tcPr>
            <w:tcW w:w="1528" w:type="dxa"/>
            <w:vAlign w:val="bottom"/>
          </w:tcPr>
          <w:p w:rsidR="00E7258F" w:rsidRPr="00E7258F" w:rsidRDefault="00E7258F" w:rsidP="00A716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</w:t>
            </w:r>
          </w:p>
        </w:tc>
        <w:tc>
          <w:tcPr>
            <w:tcW w:w="2056" w:type="dxa"/>
            <w:vAlign w:val="bottom"/>
          </w:tcPr>
          <w:p w:rsidR="00E7258F" w:rsidRPr="00E7258F" w:rsidRDefault="00E7258F" w:rsidP="00A716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 - 26.3</w:t>
            </w:r>
          </w:p>
        </w:tc>
        <w:tc>
          <w:tcPr>
            <w:tcW w:w="2056" w:type="dxa"/>
            <w:vAlign w:val="bottom"/>
          </w:tcPr>
          <w:p w:rsidR="00E7258F" w:rsidRPr="00E7258F" w:rsidRDefault="00E7258F" w:rsidP="00A716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 - 34.7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 age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0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9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2 - 31.7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1 - 36.2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E7258F" w:rsidP="00BB2E14">
            <w:pPr>
              <w:rPr>
                <w:sz w:val="24"/>
                <w:szCs w:val="24"/>
              </w:rPr>
            </w:pPr>
            <w:r w:rsidRPr="00E7258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ocioeconomic</w:t>
            </w:r>
          </w:p>
        </w:tc>
        <w:tc>
          <w:tcPr>
            <w:tcW w:w="851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1525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1528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2056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2056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portion of black population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6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8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8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2 - 37.9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1 - 57.4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portion of illiterate</w:t>
            </w:r>
            <w:r w:rsidR="00E7258F"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  <w:r w:rsidR="00E7258F" w:rsidRPr="00E725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(among those ≥15 years of age)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8 - 7.1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 - 16.1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portion of households: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B2E14" w:rsidRPr="00E7258F" w:rsidTr="00BB2E14">
        <w:tc>
          <w:tcPr>
            <w:tcW w:w="279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6129" w:type="dxa"/>
            <w:vAlign w:val="bottom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ith per capita monthly income ≤ 1 minimum </w:t>
            </w:r>
            <w:proofErr w:type="spellStart"/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age</w:t>
            </w:r>
            <w:r w:rsidR="00E7258F"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9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7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3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5 - 86.0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6 - 95.8</w:t>
            </w:r>
          </w:p>
        </w:tc>
      </w:tr>
      <w:tr w:rsidR="00BB2E14" w:rsidRPr="00E7258F" w:rsidTr="00BB2E14">
        <w:tc>
          <w:tcPr>
            <w:tcW w:w="279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6129" w:type="dxa"/>
            <w:vAlign w:val="bottom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 inadequate sewer  disposal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8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4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 - 18.4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 - 98.2</w:t>
            </w:r>
          </w:p>
        </w:tc>
      </w:tr>
      <w:tr w:rsidR="00BB2E14" w:rsidRPr="00E7258F" w:rsidTr="00BB2E14">
        <w:tc>
          <w:tcPr>
            <w:tcW w:w="279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6129" w:type="dxa"/>
            <w:vAlign w:val="bottom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out public water supply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 - 1.1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 - 27.8</w:t>
            </w:r>
          </w:p>
        </w:tc>
      </w:tr>
      <w:tr w:rsidR="00BB2E14" w:rsidRPr="00E7258F" w:rsidTr="00BB2E14">
        <w:tc>
          <w:tcPr>
            <w:tcW w:w="279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6129" w:type="dxa"/>
            <w:vAlign w:val="bottom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thout garbage collection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5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 - 4.5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 - 47.7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pulation density per household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 - 3.3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 - 3.9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  <w:r w:rsidRPr="00E725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ographic</w:t>
            </w:r>
          </w:p>
        </w:tc>
        <w:tc>
          <w:tcPr>
            <w:tcW w:w="851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1525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1528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2056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  <w:tc>
          <w:tcPr>
            <w:tcW w:w="2056" w:type="dxa"/>
          </w:tcPr>
          <w:p w:rsidR="00BB2E14" w:rsidRPr="00E7258F" w:rsidRDefault="00BB2E14" w:rsidP="00BB2E14">
            <w:pPr>
              <w:rPr>
                <w:sz w:val="24"/>
                <w:szCs w:val="24"/>
              </w:rPr>
            </w:pP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 (</w:t>
            </w:r>
            <w:r w:rsidRPr="00E7258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0</w:t>
            </w:r>
            <w:r w:rsidRPr="00E7258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 xml:space="preserve"> 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0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9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9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7 – 38.3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9 – 277.70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BB2E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 elevation (m)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1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1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.6 - 71.6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9 - 93.5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E725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evation range (m)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4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0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7 - 41.9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3 - 60.0</w:t>
            </w:r>
          </w:p>
        </w:tc>
      </w:tr>
      <w:tr w:rsidR="00BB2E14" w:rsidRPr="00E7258F" w:rsidTr="00BB2E14">
        <w:tc>
          <w:tcPr>
            <w:tcW w:w="6408" w:type="dxa"/>
            <w:gridSpan w:val="2"/>
          </w:tcPr>
          <w:p w:rsidR="00BB2E14" w:rsidRPr="00E7258F" w:rsidRDefault="00BB2E14" w:rsidP="00E725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tance from CT centroid</w:t>
            </w:r>
            <w:r w:rsidR="00E7258F"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o </w:t>
            </w:r>
            <w:r w:rsidR="00E7258F"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MEC</w:t>
            </w: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x100 m)</w:t>
            </w:r>
          </w:p>
        </w:tc>
        <w:tc>
          <w:tcPr>
            <w:tcW w:w="851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2</w:t>
            </w:r>
          </w:p>
        </w:tc>
        <w:tc>
          <w:tcPr>
            <w:tcW w:w="1525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1528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 - 11.4</w:t>
            </w:r>
          </w:p>
        </w:tc>
        <w:tc>
          <w:tcPr>
            <w:tcW w:w="2056" w:type="dxa"/>
            <w:vAlign w:val="bottom"/>
          </w:tcPr>
          <w:p w:rsidR="00BB2E14" w:rsidRPr="00E7258F" w:rsidRDefault="00BB2E14" w:rsidP="00BB2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72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 - 19.5</w:t>
            </w:r>
          </w:p>
        </w:tc>
      </w:tr>
    </w:tbl>
    <w:p w:rsidR="00E7258F" w:rsidRPr="00E7258F" w:rsidRDefault="00E7258F" w:rsidP="00BB2E14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E7258F">
        <w:rPr>
          <w:rFonts w:ascii="Times New Roman" w:hAnsi="Times New Roman" w:cs="Times New Roman"/>
          <w:sz w:val="24"/>
          <w:szCs w:val="24"/>
        </w:rPr>
        <w:t>SMEC = São Marcos Emergency Center</w:t>
      </w:r>
    </w:p>
    <w:p w:rsidR="00BB2E14" w:rsidRPr="00E7258F" w:rsidRDefault="00BB2E14" w:rsidP="00BB2E14">
      <w:pPr>
        <w:pStyle w:val="SemEspaamento"/>
        <w:rPr>
          <w:rFonts w:ascii="Times New Roman" w:hAnsi="Times New Roman" w:cs="Times New Roman"/>
          <w:sz w:val="24"/>
          <w:szCs w:val="24"/>
        </w:rPr>
      </w:pPr>
      <w:proofErr w:type="gramStart"/>
      <w:r w:rsidRPr="00E725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E7258F" w:rsidRPr="00E7258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7258F">
        <w:rPr>
          <w:rFonts w:ascii="Times New Roman" w:hAnsi="Times New Roman" w:cs="Times New Roman"/>
          <w:sz w:val="24"/>
          <w:szCs w:val="24"/>
        </w:rPr>
        <w:t>R$</w:t>
      </w:r>
      <w:r w:rsidR="00E7258F" w:rsidRPr="00E7258F">
        <w:rPr>
          <w:rFonts w:ascii="Times New Roman" w:hAnsi="Times New Roman" w:cs="Times New Roman"/>
          <w:sz w:val="24"/>
          <w:szCs w:val="24"/>
        </w:rPr>
        <w:t xml:space="preserve"> </w:t>
      </w:r>
      <w:r w:rsidRPr="00E7258F">
        <w:rPr>
          <w:rFonts w:ascii="Times New Roman" w:hAnsi="Times New Roman" w:cs="Times New Roman"/>
          <w:sz w:val="24"/>
          <w:szCs w:val="24"/>
        </w:rPr>
        <w:t>510.00; equivalent to US$289.77, in 2010</w:t>
      </w:r>
      <w:r w:rsidR="00E7258F" w:rsidRPr="00E7258F">
        <w:rPr>
          <w:rFonts w:ascii="Times New Roman" w:hAnsi="Times New Roman" w:cs="Times New Roman"/>
          <w:sz w:val="24"/>
          <w:szCs w:val="24"/>
        </w:rPr>
        <w:t>.</w:t>
      </w:r>
    </w:p>
    <w:p w:rsidR="00BB2E14" w:rsidRPr="00E7258F" w:rsidRDefault="00BB2E14" w:rsidP="00BB2E14">
      <w:pPr>
        <w:pStyle w:val="SemEspaamento"/>
        <w:rPr>
          <w:rFonts w:ascii="Times New Roman" w:hAnsi="Times New Roman" w:cs="Times New Roman"/>
        </w:rPr>
      </w:pPr>
    </w:p>
    <w:sectPr w:rsidR="00BB2E14" w:rsidRPr="00E7258F" w:rsidSect="00BB2E1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E14"/>
    <w:rsid w:val="003475EE"/>
    <w:rsid w:val="004802B5"/>
    <w:rsid w:val="005C59D9"/>
    <w:rsid w:val="007A2058"/>
    <w:rsid w:val="00A64D4D"/>
    <w:rsid w:val="00BB2E14"/>
    <w:rsid w:val="00E7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591E9D-764D-46BC-8AF9-336ABB6AE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B2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BB2E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1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Guilherme</cp:lastModifiedBy>
  <cp:revision>4</cp:revision>
  <dcterms:created xsi:type="dcterms:W3CDTF">2015-01-24T17:07:00Z</dcterms:created>
  <dcterms:modified xsi:type="dcterms:W3CDTF">2015-02-21T20:14:00Z</dcterms:modified>
</cp:coreProperties>
</file>